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2EC" w:rsidRPr="003072CC" w:rsidRDefault="00F172EC" w:rsidP="00F172EC">
      <w:pPr>
        <w:spacing w:line="480" w:lineRule="auto"/>
        <w:ind w:left="720" w:hanging="720"/>
        <w:rPr>
          <w:rFonts w:ascii="Times New Roman"/>
          <w:sz w:val="24"/>
        </w:rPr>
      </w:pPr>
      <w:r w:rsidRPr="003072CC">
        <w:rPr>
          <w:rFonts w:ascii="Times New Roman"/>
          <w:sz w:val="24"/>
        </w:rPr>
        <w:t>Table S1.</w:t>
      </w:r>
      <w:r>
        <w:rPr>
          <w:rFonts w:ascii="Times New Roman"/>
          <w:sz w:val="24"/>
        </w:rPr>
        <w:t xml:space="preserve"> Outdoor environment</w:t>
      </w:r>
      <w:r w:rsidRPr="003072CC">
        <w:rPr>
          <w:rFonts w:ascii="Times New Roman"/>
          <w:sz w:val="24"/>
        </w:rPr>
        <w:t xml:space="preserve"> over </w:t>
      </w:r>
      <w:r>
        <w:rPr>
          <w:rFonts w:ascii="Times New Roman"/>
          <w:sz w:val="24"/>
        </w:rPr>
        <w:t xml:space="preserve">the </w:t>
      </w:r>
      <w:r>
        <w:rPr>
          <w:rFonts w:ascii="Times New Roman" w:hint="eastAsia"/>
          <w:sz w:val="24"/>
        </w:rPr>
        <w:t>6</w:t>
      </w:r>
      <w:r w:rsidRPr="003072CC">
        <w:rPr>
          <w:rFonts w:ascii="Times New Roman"/>
          <w:sz w:val="24"/>
        </w:rPr>
        <w:t xml:space="preserve"> days before and at each evaluation</w:t>
      </w:r>
      <w:r>
        <w:rPr>
          <w:rFonts w:ascii="Times New Roman" w:hint="eastAsia"/>
          <w:sz w:val="24"/>
        </w:rPr>
        <w:t xml:space="preserve"> date </w:t>
      </w:r>
      <w:r>
        <w:rPr>
          <w:rFonts w:ascii="Times New Roman" w:hint="eastAsia"/>
          <w:color w:val="000000"/>
          <w:sz w:val="24"/>
        </w:rPr>
        <w:t xml:space="preserve">before and after </w:t>
      </w:r>
      <w:r>
        <w:rPr>
          <w:rFonts w:ascii="Times New Roman"/>
          <w:color w:val="000000"/>
          <w:sz w:val="24"/>
        </w:rPr>
        <w:t xml:space="preserve">the </w:t>
      </w:r>
      <w:r>
        <w:rPr>
          <w:rFonts w:ascii="Times New Roman" w:hint="eastAsia"/>
          <w:color w:val="000000"/>
          <w:sz w:val="24"/>
        </w:rPr>
        <w:t>move</w:t>
      </w:r>
    </w:p>
    <w:tbl>
      <w:tblPr>
        <w:tblW w:w="0" w:type="auto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2660"/>
        <w:gridCol w:w="2835"/>
        <w:gridCol w:w="2268"/>
        <w:gridCol w:w="1427"/>
      </w:tblGrid>
      <w:tr w:rsidR="00F172EC" w:rsidRPr="00421625" w:rsidTr="00CE3380">
        <w:trPr>
          <w:trHeight w:val="536"/>
        </w:trPr>
        <w:tc>
          <w:tcPr>
            <w:tcW w:w="2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pct50" w:color="FFFFFF" w:fill="FFFFFF"/>
          </w:tcPr>
          <w:p w:rsidR="00F172EC" w:rsidRPr="00385EDE" w:rsidRDefault="00F172EC" w:rsidP="00CE3380">
            <w:pPr>
              <w:spacing w:line="480" w:lineRule="auto"/>
              <w:rPr>
                <w:rFonts w:ascii="Times New Roman" w:eastAsia="HYSinMyeongJo-Medium"/>
                <w:b/>
                <w:bCs/>
                <w:iCs/>
                <w:sz w:val="24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pct50" w:color="FFFFFF" w:fill="FFFFFF"/>
            <w:hideMark/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bCs/>
                <w:iCs/>
                <w:sz w:val="24"/>
              </w:rPr>
            </w:pPr>
            <w:r>
              <w:rPr>
                <w:rFonts w:ascii="Times New Roman" w:eastAsia="HYSinMyeongJo-Medium" w:hint="eastAsia"/>
                <w:b/>
                <w:bCs/>
                <w:i/>
                <w:iCs/>
                <w:sz w:val="24"/>
              </w:rPr>
              <w:t>Before mov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pct50" w:color="FFFFFF" w:fill="FFFFFF"/>
          </w:tcPr>
          <w:p w:rsidR="00F172EC" w:rsidRPr="00115981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b/>
                <w:bCs/>
                <w:iCs/>
                <w:sz w:val="24"/>
              </w:rPr>
            </w:pPr>
            <w:r>
              <w:rPr>
                <w:rFonts w:ascii="Times New Roman" w:eastAsia="HYSinMyeongJo-Medium" w:hint="eastAsia"/>
                <w:b/>
                <w:bCs/>
                <w:i/>
                <w:iCs/>
                <w:sz w:val="24"/>
              </w:rPr>
              <w:t xml:space="preserve">After move </w:t>
            </w:r>
          </w:p>
        </w:tc>
        <w:tc>
          <w:tcPr>
            <w:tcW w:w="142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pct50" w:color="FFFFFF" w:fill="FFFFFF"/>
            <w:hideMark/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HYSinMyeongJo-Medium" w:hint="eastAsia"/>
                <w:b/>
                <w:bCs/>
                <w:i/>
                <w:iCs/>
                <w:sz w:val="24"/>
              </w:rPr>
              <w:t>p-value</w:t>
            </w: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jc w:val="left"/>
              <w:rPr>
                <w:rFonts w:ascii="Times New Roman"/>
                <w:b/>
                <w:sz w:val="24"/>
              </w:rPr>
            </w:pPr>
            <w:r w:rsidRPr="00D131B0">
              <w:rPr>
                <w:rFonts w:ascii="Times New Roman"/>
                <w:b/>
                <w:sz w:val="24"/>
              </w:rPr>
              <w:t>Meteorological d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Mean temperature (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1</w:t>
            </w:r>
            <w:r w:rsidRPr="00986BA2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7</w:t>
            </w:r>
            <w:r w:rsidRPr="00986BA2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8.2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1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8</w:t>
            </w:r>
            <w:r w:rsidRPr="00986BA2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6</w:t>
            </w:r>
            <w:r w:rsidRPr="00986BA2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3.2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13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0.128</w:t>
            </w: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Max temperature (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17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14.9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2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13.2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10.2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19.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0.011</w:t>
            </w: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Mean humidity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68.9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55.3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8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65.9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52.3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97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0.535</w:t>
            </w: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D131B0" w:rsidRDefault="00F172EC" w:rsidP="00CE3380">
            <w:pPr>
              <w:spacing w:line="480" w:lineRule="auto"/>
              <w:jc w:val="left"/>
              <w:rPr>
                <w:rFonts w:ascii="Times New Roman" w:eastAsia="Dotum"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A</w:t>
            </w:r>
            <w:r w:rsidRPr="00D131B0">
              <w:rPr>
                <w:rFonts w:ascii="Times New Roman"/>
                <w:b/>
                <w:sz w:val="24"/>
              </w:rPr>
              <w:t>ir pollution</w:t>
            </w:r>
            <w:r>
              <w:rPr>
                <w:rFonts w:ascii="Times New Roman" w:hint="eastAsia"/>
                <w:b/>
                <w:sz w:val="24"/>
              </w:rPr>
              <w:t xml:space="preserve"> d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PM</w:t>
            </w:r>
            <w:r w:rsidRPr="003072CC">
              <w:rPr>
                <w:rFonts w:ascii="Times New Roman" w:eastAsia="Dotum"/>
                <w:sz w:val="24"/>
                <w:vertAlign w:val="subscript"/>
              </w:rPr>
              <w:t xml:space="preserve">10 </w:t>
            </w:r>
            <w:r w:rsidRPr="00D131B0">
              <w:rPr>
                <w:rFonts w:ascii="Times New Roman" w:eastAsia="Dotum"/>
                <w:sz w:val="24"/>
              </w:rPr>
              <w:t>(</w:t>
            </w:r>
            <w:proofErr w:type="spellStart"/>
            <w:r>
              <w:rPr>
                <w:rFonts w:ascii="Times New Roman" w:eastAsia="Dotum"/>
                <w:sz w:val="24"/>
              </w:rPr>
              <w:t>μ</w:t>
            </w:r>
            <w:r w:rsidRPr="00D131B0">
              <w:rPr>
                <w:rFonts w:ascii="Times New Roman" w:eastAsia="Dotum"/>
                <w:sz w:val="24"/>
              </w:rPr>
              <w:t>g</w:t>
            </w:r>
            <w:proofErr w:type="spellEnd"/>
            <w:r w:rsidRPr="00D131B0">
              <w:rPr>
                <w:rFonts w:ascii="Times New Roman" w:eastAsia="Dotum"/>
                <w:sz w:val="24"/>
              </w:rPr>
              <w:t>/m</w:t>
            </w:r>
            <w:r w:rsidRPr="003072CC">
              <w:rPr>
                <w:rFonts w:ascii="Times New Roman" w:eastAsia="Dotum"/>
                <w:sz w:val="24"/>
                <w:vertAlign w:val="superscript"/>
              </w:rPr>
              <w:t>3</w:t>
            </w:r>
            <w:r w:rsidRPr="00D131B0">
              <w:rPr>
                <w:rFonts w:ascii="Times New Roman" w:eastAsia="Dotum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9</w:t>
            </w:r>
            <w:r w:rsidRPr="00986BA2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23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8</w:t>
            </w:r>
            <w:r w:rsidRPr="00986BA2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27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4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1.000</w:t>
            </w:r>
          </w:p>
        </w:tc>
      </w:tr>
      <w:tr w:rsidR="00F172EC" w:rsidRPr="00421625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O</w:t>
            </w:r>
            <w:r w:rsidRPr="003072CC">
              <w:rPr>
                <w:rFonts w:ascii="Times New Roman" w:eastAsia="Dotum"/>
                <w:sz w:val="24"/>
                <w:vertAlign w:val="subscript"/>
              </w:rPr>
              <w:t>3</w:t>
            </w:r>
            <w:r w:rsidRPr="00D131B0">
              <w:rPr>
                <w:rFonts w:ascii="Times New Roman" w:eastAsia="Dotum"/>
                <w:sz w:val="24"/>
              </w:rPr>
              <w:t xml:space="preserve"> (pp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018</w:t>
            </w:r>
            <w:r w:rsidRPr="00986BA2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0.015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0.0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014</w:t>
            </w:r>
            <w:r w:rsidRPr="00986BA2"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0.009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0.02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421625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0.383</w:t>
            </w:r>
          </w:p>
        </w:tc>
      </w:tr>
      <w:tr w:rsidR="00F172EC" w:rsidRPr="00215E54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NO</w:t>
            </w:r>
            <w:r w:rsidRPr="003072CC">
              <w:rPr>
                <w:rFonts w:ascii="Times New Roman" w:eastAsia="Dotum"/>
                <w:sz w:val="24"/>
                <w:vertAlign w:val="subscript"/>
              </w:rPr>
              <w:t>2</w:t>
            </w:r>
            <w:r w:rsidRPr="00D131B0">
              <w:rPr>
                <w:rFonts w:ascii="Times New Roman" w:eastAsia="Dotum"/>
                <w:sz w:val="24"/>
              </w:rPr>
              <w:t xml:space="preserve"> (pp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215E54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color w:val="000000"/>
                <w:sz w:val="24"/>
              </w:rPr>
            </w:pPr>
            <w:r>
              <w:rPr>
                <w:rFonts w:ascii="Times New Roman" w:hint="eastAsia"/>
                <w:color w:val="000000"/>
                <w:sz w:val="24"/>
              </w:rPr>
              <w:t>0.016</w:t>
            </w:r>
            <w:r w:rsidRPr="00215E54">
              <w:rPr>
                <w:rFonts w:asci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int="eastAsia"/>
                <w:color w:val="000000"/>
                <w:sz w:val="24"/>
              </w:rPr>
              <w:t>0.013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color w:val="000000"/>
                <w:sz w:val="24"/>
              </w:rPr>
              <w:t>0.024</w:t>
            </w:r>
            <w:r w:rsidRPr="00215E54">
              <w:rPr>
                <w:rFonts w:ascii="Times New Roman" w:hint="eastAsia"/>
                <w:color w:val="000000"/>
                <w:sz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215E54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color w:val="000000"/>
                <w:sz w:val="24"/>
              </w:rPr>
            </w:pPr>
            <w:r>
              <w:rPr>
                <w:rFonts w:ascii="Times New Roman" w:hint="eastAsia"/>
                <w:color w:val="000000"/>
                <w:sz w:val="24"/>
              </w:rPr>
              <w:t>0.018</w:t>
            </w:r>
            <w:r w:rsidRPr="00215E54">
              <w:rPr>
                <w:rFonts w:ascii="Times New Roman"/>
                <w:color w:val="000000"/>
                <w:sz w:val="24"/>
              </w:rPr>
              <w:t xml:space="preserve"> (</w:t>
            </w:r>
            <w:r w:rsidRPr="00215E54">
              <w:rPr>
                <w:rFonts w:ascii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hint="eastAsia"/>
                <w:color w:val="000000"/>
                <w:sz w:val="24"/>
              </w:rPr>
              <w:t>014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color w:val="000000"/>
                <w:sz w:val="24"/>
              </w:rPr>
              <w:t>0.028</w:t>
            </w:r>
            <w:r w:rsidRPr="00215E54">
              <w:rPr>
                <w:rFonts w:ascii="Times New Roman" w:hint="eastAsia"/>
                <w:color w:val="000000"/>
                <w:sz w:val="24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215E54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color w:val="000000"/>
                <w:sz w:val="24"/>
              </w:rPr>
            </w:pPr>
            <w:r w:rsidRPr="00215E54">
              <w:rPr>
                <w:rFonts w:ascii="Times New Roman" w:eastAsia="HYSinMyeongJo-Medium" w:hint="eastAsia"/>
                <w:color w:val="000000"/>
                <w:sz w:val="24"/>
              </w:rPr>
              <w:t>0.8</w:t>
            </w:r>
            <w:r>
              <w:rPr>
                <w:rFonts w:ascii="Times New Roman" w:eastAsia="HYSinMyeongJo-Medium" w:hint="eastAsia"/>
                <w:color w:val="000000"/>
                <w:sz w:val="24"/>
              </w:rPr>
              <w:t>05</w:t>
            </w:r>
          </w:p>
        </w:tc>
      </w:tr>
      <w:tr w:rsidR="00F172EC" w:rsidRPr="00AD4B4D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SO</w:t>
            </w:r>
            <w:r w:rsidRPr="003072CC">
              <w:rPr>
                <w:rFonts w:ascii="Times New Roman" w:eastAsia="Dotum"/>
                <w:sz w:val="24"/>
                <w:vertAlign w:val="subscript"/>
              </w:rPr>
              <w:t>2</w:t>
            </w:r>
            <w:r w:rsidRPr="00D131B0">
              <w:rPr>
                <w:rFonts w:ascii="Times New Roman" w:eastAsia="Dotum"/>
                <w:sz w:val="24"/>
              </w:rPr>
              <w:t xml:space="preserve"> (pp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0.003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0.002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0.0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2EC" w:rsidRPr="00986BA2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0.003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0.002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0.00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F172EC" w:rsidRPr="00AD4B4D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1.000</w:t>
            </w:r>
          </w:p>
        </w:tc>
      </w:tr>
      <w:tr w:rsidR="00F172EC" w:rsidRPr="00AD4B4D" w:rsidTr="00CE3380">
        <w:trPr>
          <w:trHeight w:val="553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72EC" w:rsidRPr="00AD4B4D" w:rsidRDefault="00F172EC" w:rsidP="00CE3380">
            <w:pPr>
              <w:spacing w:line="480" w:lineRule="auto"/>
              <w:ind w:firstLineChars="50" w:firstLine="120"/>
              <w:jc w:val="left"/>
              <w:rPr>
                <w:rFonts w:ascii="Times New Roman" w:eastAsia="Dotum"/>
                <w:sz w:val="24"/>
              </w:rPr>
            </w:pPr>
            <w:r w:rsidRPr="00D131B0">
              <w:rPr>
                <w:rFonts w:ascii="Times New Roman" w:eastAsia="Dotum"/>
                <w:sz w:val="24"/>
              </w:rPr>
              <w:t>CO (ppm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72EC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0.6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0.4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0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72EC" w:rsidRDefault="00F172EC" w:rsidP="00CE3380">
            <w:pPr>
              <w:tabs>
                <w:tab w:val="left" w:pos="1401"/>
              </w:tabs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0.8 </w:t>
            </w:r>
            <w:r w:rsidRPr="00986BA2">
              <w:rPr>
                <w:rFonts w:ascii="Times New Roman"/>
                <w:sz w:val="24"/>
              </w:rPr>
              <w:t>(</w:t>
            </w:r>
            <w:r>
              <w:rPr>
                <w:rFonts w:ascii="Times New Roman" w:hint="eastAsia"/>
                <w:sz w:val="24"/>
              </w:rPr>
              <w:t>0.7</w:t>
            </w:r>
            <w:r w:rsidRPr="00612A7F">
              <w:rPr>
                <w:rFonts w:ascii="Times New Roman"/>
                <w:sz w:val="24"/>
              </w:rPr>
              <w:t>–</w:t>
            </w:r>
            <w:r>
              <w:rPr>
                <w:rFonts w:ascii="Times New Roman" w:hint="eastAsia"/>
                <w:sz w:val="24"/>
              </w:rPr>
              <w:t>1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72EC" w:rsidRDefault="00F172EC" w:rsidP="00CE3380">
            <w:pPr>
              <w:spacing w:line="480" w:lineRule="auto"/>
              <w:jc w:val="center"/>
              <w:rPr>
                <w:rFonts w:ascii="Times New Roman" w:eastAsia="HYSinMyeongJo-Medium"/>
                <w:sz w:val="24"/>
              </w:rPr>
            </w:pPr>
            <w:r>
              <w:rPr>
                <w:rFonts w:ascii="Times New Roman" w:eastAsia="HYSinMyeongJo-Medium" w:hint="eastAsia"/>
                <w:sz w:val="24"/>
              </w:rPr>
              <w:t>0.001</w:t>
            </w:r>
          </w:p>
        </w:tc>
      </w:tr>
    </w:tbl>
    <w:p w:rsidR="00F172EC" w:rsidRDefault="00F172EC" w:rsidP="00F172EC">
      <w:pPr>
        <w:spacing w:line="480" w:lineRule="auto"/>
        <w:ind w:left="720" w:hanging="720"/>
        <w:rPr>
          <w:rFonts w:ascii="Times New Roman"/>
          <w:sz w:val="24"/>
        </w:rPr>
      </w:pPr>
      <w:r w:rsidRPr="003072CC">
        <w:rPr>
          <w:rFonts w:ascii="Times New Roman"/>
          <w:sz w:val="24"/>
        </w:rPr>
        <w:t>Median (range)</w:t>
      </w: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E308C3" w:rsidP="00E308C3">
      <w:pPr>
        <w:spacing w:line="480" w:lineRule="auto"/>
        <w:ind w:left="720" w:hanging="720"/>
      </w:pPr>
      <w:r>
        <w:object w:dxaOrig="7034" w:dyaOrig="45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pt;height:225.75pt" o:ole="">
            <v:imagedata r:id="rId8" o:title=""/>
          </v:shape>
          <o:OLEObject Type="Embed" ProgID="Prism5.Document" ShapeID="_x0000_i1025" DrawAspect="Content" ObjectID="_1594509913" r:id="rId9"/>
        </w:object>
      </w:r>
    </w:p>
    <w:p w:rsidR="00E308C3" w:rsidRPr="00A3306B" w:rsidRDefault="00E308C3" w:rsidP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E308C3" w:rsidRDefault="004440CD" w:rsidP="00E308C3">
      <w:pPr>
        <w:spacing w:line="480" w:lineRule="auto"/>
        <w:ind w:left="720" w:hanging="720"/>
        <w:rPr>
          <w:rFonts w:ascii="Times New Roman"/>
          <w:color w:val="FF0000"/>
          <w:sz w:val="24"/>
        </w:rPr>
      </w:pPr>
      <w:r>
        <w:object w:dxaOrig="7157" w:dyaOrig="4486">
          <v:shape id="_x0000_i1026" type="#_x0000_t75" style="width:357pt;height:224.25pt" o:ole="">
            <v:imagedata r:id="rId10" o:title=""/>
          </v:shape>
          <o:OLEObject Type="Embed" ProgID="Prism5.Document" ShapeID="_x0000_i1026" DrawAspect="Content" ObjectID="_1594509914" r:id="rId11"/>
        </w:object>
      </w:r>
    </w:p>
    <w:p w:rsidR="00E308C3" w:rsidRPr="00A3306B" w:rsidRDefault="00E308C3" w:rsidP="00E308C3">
      <w:pPr>
        <w:spacing w:line="480" w:lineRule="auto"/>
        <w:ind w:left="720" w:hanging="720"/>
        <w:rPr>
          <w:rFonts w:ascii="Times New Roman"/>
          <w:sz w:val="24"/>
        </w:rPr>
      </w:pPr>
    </w:p>
    <w:p w:rsidR="00F172EC" w:rsidRPr="00A3306B" w:rsidRDefault="00F172EC" w:rsidP="00F172EC">
      <w:pPr>
        <w:spacing w:line="480" w:lineRule="auto"/>
        <w:ind w:left="720" w:hanging="720"/>
        <w:rPr>
          <w:rFonts w:ascii="Times New Roman"/>
          <w:sz w:val="24"/>
        </w:rPr>
      </w:pPr>
      <w:bookmarkStart w:id="0" w:name="_GoBack"/>
      <w:r w:rsidRPr="00A3306B">
        <w:rPr>
          <w:rFonts w:ascii="Times New Roman"/>
          <w:sz w:val="24"/>
        </w:rPr>
        <w:t xml:space="preserve">Figure </w:t>
      </w:r>
      <w:r>
        <w:rPr>
          <w:rFonts w:ascii="Times New Roman" w:hint="eastAsia"/>
          <w:sz w:val="24"/>
        </w:rPr>
        <w:t>S1</w:t>
      </w:r>
      <w:r w:rsidRPr="00A3306B">
        <w:rPr>
          <w:rFonts w:ascii="Times New Roman"/>
          <w:sz w:val="24"/>
        </w:rPr>
        <w:t>.</w:t>
      </w:r>
      <w:r>
        <w:rPr>
          <w:rFonts w:ascii="Times New Roman" w:hint="eastAsia"/>
          <w:sz w:val="24"/>
        </w:rPr>
        <w:t xml:space="preserve"> Correlation between changes </w:t>
      </w:r>
      <w:r>
        <w:rPr>
          <w:rFonts w:ascii="Times New Roman"/>
          <w:sz w:val="24"/>
        </w:rPr>
        <w:t>in</w:t>
      </w:r>
      <w:r>
        <w:rPr>
          <w:rFonts w:ascii="Times New Roman" w:hint="eastAsia"/>
          <w:sz w:val="24"/>
        </w:rPr>
        <w:t xml:space="preserve"> f</w:t>
      </w:r>
      <w:r w:rsidRPr="003364D2">
        <w:rPr>
          <w:rFonts w:ascii="Times New Roman"/>
          <w:sz w:val="24"/>
        </w:rPr>
        <w:t>ractional exhaled nitric oxide (</w:t>
      </w:r>
      <w:proofErr w:type="spellStart"/>
      <w:r w:rsidRPr="003364D2">
        <w:rPr>
          <w:rFonts w:ascii="Times New Roman"/>
          <w:sz w:val="24"/>
        </w:rPr>
        <w:t>FeNO</w:t>
      </w:r>
      <w:proofErr w:type="spellEnd"/>
      <w:r w:rsidRPr="003364D2">
        <w:rPr>
          <w:rFonts w:ascii="Times New Roman"/>
          <w:sz w:val="24"/>
        </w:rPr>
        <w:t>)</w:t>
      </w:r>
      <w:r>
        <w:rPr>
          <w:rFonts w:ascii="Times New Roman" w:hint="eastAsia"/>
          <w:sz w:val="24"/>
        </w:rPr>
        <w:t xml:space="preserve"> and lung </w:t>
      </w:r>
      <w:proofErr w:type="gramStart"/>
      <w:r>
        <w:rPr>
          <w:rFonts w:ascii="Times New Roman" w:hint="eastAsia"/>
          <w:sz w:val="24"/>
        </w:rPr>
        <w:t>function</w:t>
      </w:r>
      <w:proofErr w:type="gramEnd"/>
      <w:r>
        <w:rPr>
          <w:rFonts w:ascii="Times New Roman" w:hint="eastAsia"/>
          <w:sz w:val="24"/>
        </w:rPr>
        <w:t xml:space="preserve"> tests before and after </w:t>
      </w:r>
      <w:r>
        <w:rPr>
          <w:rFonts w:ascii="Times New Roman"/>
          <w:sz w:val="24"/>
        </w:rPr>
        <w:t xml:space="preserve">the </w:t>
      </w:r>
      <w:r>
        <w:rPr>
          <w:rFonts w:ascii="Times New Roman" w:hint="eastAsia"/>
          <w:sz w:val="24"/>
        </w:rPr>
        <w:t>move</w:t>
      </w:r>
      <w:bookmarkEnd w:id="0"/>
    </w:p>
    <w:p w:rsidR="00F172EC" w:rsidRPr="00F172EC" w:rsidRDefault="00F172EC">
      <w:pPr>
        <w:spacing w:line="480" w:lineRule="auto"/>
        <w:ind w:left="720" w:hanging="720"/>
        <w:rPr>
          <w:rFonts w:ascii="Times New Roman"/>
          <w:sz w:val="24"/>
        </w:rPr>
      </w:pPr>
    </w:p>
    <w:sectPr w:rsidR="00F172EC" w:rsidRPr="00F172EC" w:rsidSect="00FF6F2F">
      <w:head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4E7" w:rsidRDefault="003D44E7" w:rsidP="001D2E59">
      <w:r>
        <w:separator/>
      </w:r>
    </w:p>
  </w:endnote>
  <w:endnote w:type="continuationSeparator" w:id="0">
    <w:p w:rsidR="003D44E7" w:rsidRDefault="003D44E7" w:rsidP="001D2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4E7" w:rsidRDefault="003D44E7" w:rsidP="001D2E59">
      <w:r>
        <w:separator/>
      </w:r>
    </w:p>
  </w:footnote>
  <w:footnote w:type="continuationSeparator" w:id="0">
    <w:p w:rsidR="003D44E7" w:rsidRDefault="003D44E7" w:rsidP="001D2E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450376"/>
      <w:docPartObj>
        <w:docPartGallery w:val="Page Numbers (Top of Page)"/>
        <w:docPartUnique/>
      </w:docPartObj>
    </w:sdtPr>
    <w:sdtEndPr/>
    <w:sdtContent>
      <w:p w:rsidR="00B53F7F" w:rsidRDefault="00B53F7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F2F" w:rsidRPr="00FF6F2F">
          <w:rPr>
            <w:noProof/>
            <w:lang w:val="ko-KR"/>
          </w:rPr>
          <w:t>2</w:t>
        </w:r>
        <w:r>
          <w:fldChar w:fldCharType="end"/>
        </w:r>
      </w:p>
    </w:sdtContent>
  </w:sdt>
  <w:p w:rsidR="00B53F7F" w:rsidRDefault="00B53F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 Copy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29vt0xwvv2dxedrptpxt5b05eaa0ddz55e&quot;&gt;새집증후군&lt;record-ids&gt;&lt;item&gt;1766&lt;/item&gt;&lt;item&gt;1767&lt;/item&gt;&lt;item&gt;1897&lt;/item&gt;&lt;item&gt;1898&lt;/item&gt;&lt;item&gt;1902&lt;/item&gt;&lt;item&gt;1903&lt;/item&gt;&lt;item&gt;1930&lt;/item&gt;&lt;item&gt;1960&lt;/item&gt;&lt;item&gt;1994&lt;/item&gt;&lt;item&gt;1995&lt;/item&gt;&lt;item&gt;2021&lt;/item&gt;&lt;item&gt;2022&lt;/item&gt;&lt;item&gt;2025&lt;/item&gt;&lt;item&gt;2032&lt;/item&gt;&lt;item&gt;2042&lt;/item&gt;&lt;item&gt;2045&lt;/item&gt;&lt;item&gt;2049&lt;/item&gt;&lt;item&gt;2051&lt;/item&gt;&lt;item&gt;2055&lt;/item&gt;&lt;item&gt;2056&lt;/item&gt;&lt;item&gt;2059&lt;/item&gt;&lt;item&gt;2060&lt;/item&gt;&lt;item&gt;2062&lt;/item&gt;&lt;item&gt;2066&lt;/item&gt;&lt;item&gt;2074&lt;/item&gt;&lt;item&gt;2086&lt;/item&gt;&lt;item&gt;2088&lt;/item&gt;&lt;item&gt;2103&lt;/item&gt;&lt;item&gt;2104&lt;/item&gt;&lt;item&gt;2105&lt;/item&gt;&lt;item&gt;2115&lt;/item&gt;&lt;item&gt;2117&lt;/item&gt;&lt;/record-ids&gt;&lt;/item&gt;&lt;/Libraries&gt;"/>
    <w:docVar w:name="Total_Editing_Time" w:val="1183"/>
  </w:docVars>
  <w:rsids>
    <w:rsidRoot w:val="0036569F"/>
    <w:rsid w:val="00000BFD"/>
    <w:rsid w:val="00002AB6"/>
    <w:rsid w:val="00002C31"/>
    <w:rsid w:val="00005F35"/>
    <w:rsid w:val="000067E0"/>
    <w:rsid w:val="00012804"/>
    <w:rsid w:val="000138B8"/>
    <w:rsid w:val="00014D19"/>
    <w:rsid w:val="0001523B"/>
    <w:rsid w:val="0002101F"/>
    <w:rsid w:val="000217A3"/>
    <w:rsid w:val="00024785"/>
    <w:rsid w:val="000254B9"/>
    <w:rsid w:val="0002614A"/>
    <w:rsid w:val="00026957"/>
    <w:rsid w:val="00031977"/>
    <w:rsid w:val="00031F89"/>
    <w:rsid w:val="00033CB3"/>
    <w:rsid w:val="00037D84"/>
    <w:rsid w:val="000427DC"/>
    <w:rsid w:val="00042BB9"/>
    <w:rsid w:val="00042CC1"/>
    <w:rsid w:val="00043D2C"/>
    <w:rsid w:val="00051AED"/>
    <w:rsid w:val="000534AC"/>
    <w:rsid w:val="00053622"/>
    <w:rsid w:val="000543D2"/>
    <w:rsid w:val="0005582F"/>
    <w:rsid w:val="00056DAB"/>
    <w:rsid w:val="00057872"/>
    <w:rsid w:val="00064080"/>
    <w:rsid w:val="00064AA2"/>
    <w:rsid w:val="000651CA"/>
    <w:rsid w:val="00067BDF"/>
    <w:rsid w:val="00067DDC"/>
    <w:rsid w:val="00070CE0"/>
    <w:rsid w:val="00071239"/>
    <w:rsid w:val="000722A2"/>
    <w:rsid w:val="0007293F"/>
    <w:rsid w:val="0007771F"/>
    <w:rsid w:val="00081D4D"/>
    <w:rsid w:val="000825C4"/>
    <w:rsid w:val="000850D4"/>
    <w:rsid w:val="0008635F"/>
    <w:rsid w:val="00087609"/>
    <w:rsid w:val="000906D6"/>
    <w:rsid w:val="00094392"/>
    <w:rsid w:val="00096A3B"/>
    <w:rsid w:val="00096A54"/>
    <w:rsid w:val="000A02EC"/>
    <w:rsid w:val="000A3C90"/>
    <w:rsid w:val="000A4CAC"/>
    <w:rsid w:val="000A5C7D"/>
    <w:rsid w:val="000A5C98"/>
    <w:rsid w:val="000B1CA6"/>
    <w:rsid w:val="000B473E"/>
    <w:rsid w:val="000B56FB"/>
    <w:rsid w:val="000B5BD0"/>
    <w:rsid w:val="000C582D"/>
    <w:rsid w:val="000C6AEE"/>
    <w:rsid w:val="000D03B8"/>
    <w:rsid w:val="000D1591"/>
    <w:rsid w:val="000D288B"/>
    <w:rsid w:val="000D37E9"/>
    <w:rsid w:val="000D50AB"/>
    <w:rsid w:val="000D5864"/>
    <w:rsid w:val="000D7D3A"/>
    <w:rsid w:val="000E16CA"/>
    <w:rsid w:val="000E291E"/>
    <w:rsid w:val="000E5821"/>
    <w:rsid w:val="000E5B97"/>
    <w:rsid w:val="000F2692"/>
    <w:rsid w:val="000F4CD5"/>
    <w:rsid w:val="000F64B6"/>
    <w:rsid w:val="00107465"/>
    <w:rsid w:val="00115981"/>
    <w:rsid w:val="00121AC1"/>
    <w:rsid w:val="0012276C"/>
    <w:rsid w:val="00123379"/>
    <w:rsid w:val="0012377D"/>
    <w:rsid w:val="00124721"/>
    <w:rsid w:val="00125E1E"/>
    <w:rsid w:val="00126EE5"/>
    <w:rsid w:val="00130F50"/>
    <w:rsid w:val="00135CB8"/>
    <w:rsid w:val="00137EE7"/>
    <w:rsid w:val="001438E4"/>
    <w:rsid w:val="00143F13"/>
    <w:rsid w:val="001463C2"/>
    <w:rsid w:val="00147528"/>
    <w:rsid w:val="00152B17"/>
    <w:rsid w:val="001546BD"/>
    <w:rsid w:val="00154F4F"/>
    <w:rsid w:val="001639A2"/>
    <w:rsid w:val="001640D1"/>
    <w:rsid w:val="0016695A"/>
    <w:rsid w:val="00172630"/>
    <w:rsid w:val="001731CB"/>
    <w:rsid w:val="00173589"/>
    <w:rsid w:val="00173A2C"/>
    <w:rsid w:val="00174FCF"/>
    <w:rsid w:val="001769E3"/>
    <w:rsid w:val="001859AB"/>
    <w:rsid w:val="00185C35"/>
    <w:rsid w:val="00187A15"/>
    <w:rsid w:val="0019000A"/>
    <w:rsid w:val="00192250"/>
    <w:rsid w:val="00193F7D"/>
    <w:rsid w:val="001966C3"/>
    <w:rsid w:val="001A088C"/>
    <w:rsid w:val="001A1FF5"/>
    <w:rsid w:val="001A2482"/>
    <w:rsid w:val="001A2C0D"/>
    <w:rsid w:val="001B0E5C"/>
    <w:rsid w:val="001B3F6E"/>
    <w:rsid w:val="001B7277"/>
    <w:rsid w:val="001B74DE"/>
    <w:rsid w:val="001C2242"/>
    <w:rsid w:val="001C2B56"/>
    <w:rsid w:val="001D2806"/>
    <w:rsid w:val="001D2E59"/>
    <w:rsid w:val="001D3A3F"/>
    <w:rsid w:val="001D4664"/>
    <w:rsid w:val="001E1114"/>
    <w:rsid w:val="001E1FB6"/>
    <w:rsid w:val="001E67E9"/>
    <w:rsid w:val="001F01B2"/>
    <w:rsid w:val="001F5EB6"/>
    <w:rsid w:val="001F741C"/>
    <w:rsid w:val="0020288C"/>
    <w:rsid w:val="002045C4"/>
    <w:rsid w:val="00206A7F"/>
    <w:rsid w:val="002111BF"/>
    <w:rsid w:val="00211528"/>
    <w:rsid w:val="00211690"/>
    <w:rsid w:val="00211C57"/>
    <w:rsid w:val="002133EC"/>
    <w:rsid w:val="00215859"/>
    <w:rsid w:val="00215E54"/>
    <w:rsid w:val="00216060"/>
    <w:rsid w:val="00216B33"/>
    <w:rsid w:val="002206C4"/>
    <w:rsid w:val="00223AF3"/>
    <w:rsid w:val="002247AA"/>
    <w:rsid w:val="00231293"/>
    <w:rsid w:val="00231F9F"/>
    <w:rsid w:val="002332B2"/>
    <w:rsid w:val="002374E7"/>
    <w:rsid w:val="00237BE1"/>
    <w:rsid w:val="002412AF"/>
    <w:rsid w:val="00243B27"/>
    <w:rsid w:val="00245BDE"/>
    <w:rsid w:val="002462EC"/>
    <w:rsid w:val="00250525"/>
    <w:rsid w:val="00251D0D"/>
    <w:rsid w:val="0025236C"/>
    <w:rsid w:val="0025572F"/>
    <w:rsid w:val="00255ABF"/>
    <w:rsid w:val="00261A5B"/>
    <w:rsid w:val="002636C5"/>
    <w:rsid w:val="00267C1B"/>
    <w:rsid w:val="0027567C"/>
    <w:rsid w:val="0027717E"/>
    <w:rsid w:val="00280BE4"/>
    <w:rsid w:val="00284462"/>
    <w:rsid w:val="00284DB3"/>
    <w:rsid w:val="00286F53"/>
    <w:rsid w:val="00292D60"/>
    <w:rsid w:val="00295995"/>
    <w:rsid w:val="00295DB3"/>
    <w:rsid w:val="002A0355"/>
    <w:rsid w:val="002A2619"/>
    <w:rsid w:val="002A28E7"/>
    <w:rsid w:val="002A39FA"/>
    <w:rsid w:val="002A3AC4"/>
    <w:rsid w:val="002A3DE0"/>
    <w:rsid w:val="002A7615"/>
    <w:rsid w:val="002B0B6A"/>
    <w:rsid w:val="002B3633"/>
    <w:rsid w:val="002C1787"/>
    <w:rsid w:val="002C1AF4"/>
    <w:rsid w:val="002C21EE"/>
    <w:rsid w:val="002C276B"/>
    <w:rsid w:val="002C4B4F"/>
    <w:rsid w:val="002C7CBA"/>
    <w:rsid w:val="002D5B32"/>
    <w:rsid w:val="002D64D4"/>
    <w:rsid w:val="002D6AED"/>
    <w:rsid w:val="002E62D2"/>
    <w:rsid w:val="002E6AF9"/>
    <w:rsid w:val="002F10D2"/>
    <w:rsid w:val="002F29F5"/>
    <w:rsid w:val="002F52FE"/>
    <w:rsid w:val="002F5693"/>
    <w:rsid w:val="002F5BF0"/>
    <w:rsid w:val="003009CE"/>
    <w:rsid w:val="003011B8"/>
    <w:rsid w:val="00302E1B"/>
    <w:rsid w:val="00304CF5"/>
    <w:rsid w:val="003075CB"/>
    <w:rsid w:val="00310174"/>
    <w:rsid w:val="0031206B"/>
    <w:rsid w:val="00315FCD"/>
    <w:rsid w:val="003162DD"/>
    <w:rsid w:val="00325EC2"/>
    <w:rsid w:val="00327932"/>
    <w:rsid w:val="003308D9"/>
    <w:rsid w:val="00333332"/>
    <w:rsid w:val="00334A57"/>
    <w:rsid w:val="003364D2"/>
    <w:rsid w:val="00341BAF"/>
    <w:rsid w:val="00341E3A"/>
    <w:rsid w:val="00341FF1"/>
    <w:rsid w:val="00350B15"/>
    <w:rsid w:val="00352682"/>
    <w:rsid w:val="00354397"/>
    <w:rsid w:val="00354B2D"/>
    <w:rsid w:val="00357174"/>
    <w:rsid w:val="00357300"/>
    <w:rsid w:val="0036112C"/>
    <w:rsid w:val="003646B9"/>
    <w:rsid w:val="0036569F"/>
    <w:rsid w:val="00372FBD"/>
    <w:rsid w:val="0037748B"/>
    <w:rsid w:val="00380259"/>
    <w:rsid w:val="00382578"/>
    <w:rsid w:val="00382B02"/>
    <w:rsid w:val="00385506"/>
    <w:rsid w:val="00385D64"/>
    <w:rsid w:val="00385EDE"/>
    <w:rsid w:val="00387895"/>
    <w:rsid w:val="00397B18"/>
    <w:rsid w:val="003A01DB"/>
    <w:rsid w:val="003A1B6B"/>
    <w:rsid w:val="003A1DE1"/>
    <w:rsid w:val="003A221C"/>
    <w:rsid w:val="003A2893"/>
    <w:rsid w:val="003A46FA"/>
    <w:rsid w:val="003A64EB"/>
    <w:rsid w:val="003B179B"/>
    <w:rsid w:val="003B6965"/>
    <w:rsid w:val="003B72B3"/>
    <w:rsid w:val="003C37C4"/>
    <w:rsid w:val="003C7438"/>
    <w:rsid w:val="003D23D3"/>
    <w:rsid w:val="003D44E7"/>
    <w:rsid w:val="003D5414"/>
    <w:rsid w:val="003E05E6"/>
    <w:rsid w:val="003E0760"/>
    <w:rsid w:val="003E1718"/>
    <w:rsid w:val="003E3A1E"/>
    <w:rsid w:val="003E3E98"/>
    <w:rsid w:val="003E4B00"/>
    <w:rsid w:val="003E4E1E"/>
    <w:rsid w:val="003E51B0"/>
    <w:rsid w:val="003F3A4E"/>
    <w:rsid w:val="003F6813"/>
    <w:rsid w:val="003F6C53"/>
    <w:rsid w:val="00402F6C"/>
    <w:rsid w:val="00403B6D"/>
    <w:rsid w:val="00410F19"/>
    <w:rsid w:val="00412953"/>
    <w:rsid w:val="0041446B"/>
    <w:rsid w:val="0042019C"/>
    <w:rsid w:val="004208E5"/>
    <w:rsid w:val="004214A0"/>
    <w:rsid w:val="0042513D"/>
    <w:rsid w:val="0042553A"/>
    <w:rsid w:val="00425A41"/>
    <w:rsid w:val="004322AF"/>
    <w:rsid w:val="004336DB"/>
    <w:rsid w:val="0043378F"/>
    <w:rsid w:val="004406DD"/>
    <w:rsid w:val="004440CD"/>
    <w:rsid w:val="00444BC4"/>
    <w:rsid w:val="00445660"/>
    <w:rsid w:val="00445CD0"/>
    <w:rsid w:val="00450880"/>
    <w:rsid w:val="00451B3A"/>
    <w:rsid w:val="004615B5"/>
    <w:rsid w:val="00461ABD"/>
    <w:rsid w:val="004662BA"/>
    <w:rsid w:val="00470C1A"/>
    <w:rsid w:val="00471DB3"/>
    <w:rsid w:val="004724CC"/>
    <w:rsid w:val="004734CA"/>
    <w:rsid w:val="00474684"/>
    <w:rsid w:val="00474E83"/>
    <w:rsid w:val="00475114"/>
    <w:rsid w:val="00475A97"/>
    <w:rsid w:val="00480217"/>
    <w:rsid w:val="00481511"/>
    <w:rsid w:val="00481B11"/>
    <w:rsid w:val="00483D9C"/>
    <w:rsid w:val="00486A7D"/>
    <w:rsid w:val="00486D3D"/>
    <w:rsid w:val="0049075A"/>
    <w:rsid w:val="00491094"/>
    <w:rsid w:val="00496B10"/>
    <w:rsid w:val="00497682"/>
    <w:rsid w:val="004B07CD"/>
    <w:rsid w:val="004B08EC"/>
    <w:rsid w:val="004B1CF4"/>
    <w:rsid w:val="004B211F"/>
    <w:rsid w:val="004B2F7E"/>
    <w:rsid w:val="004B4966"/>
    <w:rsid w:val="004B5503"/>
    <w:rsid w:val="004C2290"/>
    <w:rsid w:val="004C260B"/>
    <w:rsid w:val="004C6DFD"/>
    <w:rsid w:val="004C7A9D"/>
    <w:rsid w:val="004D2D3A"/>
    <w:rsid w:val="004D654C"/>
    <w:rsid w:val="004D671B"/>
    <w:rsid w:val="004D6D63"/>
    <w:rsid w:val="004D7E06"/>
    <w:rsid w:val="004E018D"/>
    <w:rsid w:val="004E1DDA"/>
    <w:rsid w:val="004E7577"/>
    <w:rsid w:val="004F1FF3"/>
    <w:rsid w:val="004F2261"/>
    <w:rsid w:val="004F2D94"/>
    <w:rsid w:val="004F7113"/>
    <w:rsid w:val="00500819"/>
    <w:rsid w:val="005023C7"/>
    <w:rsid w:val="00507E29"/>
    <w:rsid w:val="00512D97"/>
    <w:rsid w:val="00513DEC"/>
    <w:rsid w:val="005146FA"/>
    <w:rsid w:val="0051635F"/>
    <w:rsid w:val="00516BFC"/>
    <w:rsid w:val="00517362"/>
    <w:rsid w:val="005179E4"/>
    <w:rsid w:val="00526BD0"/>
    <w:rsid w:val="00537F99"/>
    <w:rsid w:val="00540570"/>
    <w:rsid w:val="005437F5"/>
    <w:rsid w:val="005439E9"/>
    <w:rsid w:val="00547CEE"/>
    <w:rsid w:val="00553D9B"/>
    <w:rsid w:val="00560C63"/>
    <w:rsid w:val="00565005"/>
    <w:rsid w:val="00567B50"/>
    <w:rsid w:val="005715C9"/>
    <w:rsid w:val="005715EF"/>
    <w:rsid w:val="00573A3A"/>
    <w:rsid w:val="00575EEE"/>
    <w:rsid w:val="00582B6A"/>
    <w:rsid w:val="0058395B"/>
    <w:rsid w:val="00594EB5"/>
    <w:rsid w:val="0059572C"/>
    <w:rsid w:val="00596C69"/>
    <w:rsid w:val="005A2803"/>
    <w:rsid w:val="005A4DC0"/>
    <w:rsid w:val="005A65E4"/>
    <w:rsid w:val="005A70E9"/>
    <w:rsid w:val="005A7591"/>
    <w:rsid w:val="005B1699"/>
    <w:rsid w:val="005B177D"/>
    <w:rsid w:val="005B2958"/>
    <w:rsid w:val="005B5972"/>
    <w:rsid w:val="005C1B07"/>
    <w:rsid w:val="005C5465"/>
    <w:rsid w:val="005D348C"/>
    <w:rsid w:val="005E05EB"/>
    <w:rsid w:val="005E2BCD"/>
    <w:rsid w:val="005E37D2"/>
    <w:rsid w:val="005E4442"/>
    <w:rsid w:val="005E542E"/>
    <w:rsid w:val="005E5B0B"/>
    <w:rsid w:val="005F2861"/>
    <w:rsid w:val="005F4B26"/>
    <w:rsid w:val="005F4F1E"/>
    <w:rsid w:val="005F6671"/>
    <w:rsid w:val="005F7C10"/>
    <w:rsid w:val="00600471"/>
    <w:rsid w:val="00602170"/>
    <w:rsid w:val="00603247"/>
    <w:rsid w:val="00603D98"/>
    <w:rsid w:val="0060492B"/>
    <w:rsid w:val="00610FF0"/>
    <w:rsid w:val="00611A71"/>
    <w:rsid w:val="006137DA"/>
    <w:rsid w:val="00615737"/>
    <w:rsid w:val="00617C50"/>
    <w:rsid w:val="00620347"/>
    <w:rsid w:val="006216C0"/>
    <w:rsid w:val="00631030"/>
    <w:rsid w:val="00631D14"/>
    <w:rsid w:val="00633CA9"/>
    <w:rsid w:val="006371BA"/>
    <w:rsid w:val="00637931"/>
    <w:rsid w:val="006421E7"/>
    <w:rsid w:val="006438F3"/>
    <w:rsid w:val="0064399E"/>
    <w:rsid w:val="00645F51"/>
    <w:rsid w:val="00646011"/>
    <w:rsid w:val="00646950"/>
    <w:rsid w:val="00651AFD"/>
    <w:rsid w:val="00654727"/>
    <w:rsid w:val="006576A7"/>
    <w:rsid w:val="006623A8"/>
    <w:rsid w:val="006627F5"/>
    <w:rsid w:val="00662C9C"/>
    <w:rsid w:val="00665BCE"/>
    <w:rsid w:val="00666C57"/>
    <w:rsid w:val="00667265"/>
    <w:rsid w:val="0067161F"/>
    <w:rsid w:val="0067227D"/>
    <w:rsid w:val="00672292"/>
    <w:rsid w:val="006723ED"/>
    <w:rsid w:val="00676D4A"/>
    <w:rsid w:val="00676D75"/>
    <w:rsid w:val="00681E2A"/>
    <w:rsid w:val="00684527"/>
    <w:rsid w:val="00687D53"/>
    <w:rsid w:val="00687E24"/>
    <w:rsid w:val="00691D4B"/>
    <w:rsid w:val="006946D3"/>
    <w:rsid w:val="00694AFE"/>
    <w:rsid w:val="006952CD"/>
    <w:rsid w:val="006A048D"/>
    <w:rsid w:val="006A15B7"/>
    <w:rsid w:val="006A337D"/>
    <w:rsid w:val="006A4257"/>
    <w:rsid w:val="006B0CCD"/>
    <w:rsid w:val="006B0F88"/>
    <w:rsid w:val="006B3E12"/>
    <w:rsid w:val="006B4DD6"/>
    <w:rsid w:val="006B5437"/>
    <w:rsid w:val="006B6886"/>
    <w:rsid w:val="006B773A"/>
    <w:rsid w:val="006B7E0B"/>
    <w:rsid w:val="006C24D9"/>
    <w:rsid w:val="006C7552"/>
    <w:rsid w:val="006D08C7"/>
    <w:rsid w:val="006D14F6"/>
    <w:rsid w:val="006D1934"/>
    <w:rsid w:val="006D2EE2"/>
    <w:rsid w:val="006D3399"/>
    <w:rsid w:val="006D46CB"/>
    <w:rsid w:val="006D5E8E"/>
    <w:rsid w:val="006D64A1"/>
    <w:rsid w:val="006D793F"/>
    <w:rsid w:val="006E1884"/>
    <w:rsid w:val="006E277A"/>
    <w:rsid w:val="006E7DE1"/>
    <w:rsid w:val="006F0FE4"/>
    <w:rsid w:val="006F3D9E"/>
    <w:rsid w:val="006F57A6"/>
    <w:rsid w:val="0070093A"/>
    <w:rsid w:val="00703526"/>
    <w:rsid w:val="0070369E"/>
    <w:rsid w:val="00703ED4"/>
    <w:rsid w:val="007042AB"/>
    <w:rsid w:val="00705010"/>
    <w:rsid w:val="00705D8E"/>
    <w:rsid w:val="00706708"/>
    <w:rsid w:val="00710513"/>
    <w:rsid w:val="007111B2"/>
    <w:rsid w:val="0071303C"/>
    <w:rsid w:val="0072432A"/>
    <w:rsid w:val="00727D35"/>
    <w:rsid w:val="00732F60"/>
    <w:rsid w:val="007336C1"/>
    <w:rsid w:val="00734587"/>
    <w:rsid w:val="00736147"/>
    <w:rsid w:val="007415CE"/>
    <w:rsid w:val="00741CC5"/>
    <w:rsid w:val="00742213"/>
    <w:rsid w:val="00742548"/>
    <w:rsid w:val="00745452"/>
    <w:rsid w:val="007456AC"/>
    <w:rsid w:val="00750210"/>
    <w:rsid w:val="00752D35"/>
    <w:rsid w:val="00753692"/>
    <w:rsid w:val="00754B58"/>
    <w:rsid w:val="00755B86"/>
    <w:rsid w:val="00760BA3"/>
    <w:rsid w:val="00762A24"/>
    <w:rsid w:val="00764262"/>
    <w:rsid w:val="00766144"/>
    <w:rsid w:val="00770922"/>
    <w:rsid w:val="00772212"/>
    <w:rsid w:val="007733BB"/>
    <w:rsid w:val="00776DDD"/>
    <w:rsid w:val="00777A16"/>
    <w:rsid w:val="00781A7E"/>
    <w:rsid w:val="007822B9"/>
    <w:rsid w:val="007839F9"/>
    <w:rsid w:val="007841AF"/>
    <w:rsid w:val="007847E0"/>
    <w:rsid w:val="00787706"/>
    <w:rsid w:val="00787A4E"/>
    <w:rsid w:val="0079137F"/>
    <w:rsid w:val="007919A7"/>
    <w:rsid w:val="007A6563"/>
    <w:rsid w:val="007A677D"/>
    <w:rsid w:val="007A7097"/>
    <w:rsid w:val="007A7761"/>
    <w:rsid w:val="007B0852"/>
    <w:rsid w:val="007B14B1"/>
    <w:rsid w:val="007B1E1E"/>
    <w:rsid w:val="007B4A3F"/>
    <w:rsid w:val="007B69CA"/>
    <w:rsid w:val="007B7B2C"/>
    <w:rsid w:val="007C019A"/>
    <w:rsid w:val="007C0586"/>
    <w:rsid w:val="007C51CF"/>
    <w:rsid w:val="007C6CBB"/>
    <w:rsid w:val="007D13AE"/>
    <w:rsid w:val="007D1831"/>
    <w:rsid w:val="007D30EC"/>
    <w:rsid w:val="007D5D28"/>
    <w:rsid w:val="007D71E1"/>
    <w:rsid w:val="007E5A4D"/>
    <w:rsid w:val="007F0FAD"/>
    <w:rsid w:val="007F1524"/>
    <w:rsid w:val="007F37F3"/>
    <w:rsid w:val="007F478A"/>
    <w:rsid w:val="007F610D"/>
    <w:rsid w:val="007F61D8"/>
    <w:rsid w:val="007F75B1"/>
    <w:rsid w:val="00801451"/>
    <w:rsid w:val="0080160A"/>
    <w:rsid w:val="008023C5"/>
    <w:rsid w:val="008052E5"/>
    <w:rsid w:val="00806D17"/>
    <w:rsid w:val="00813508"/>
    <w:rsid w:val="00813726"/>
    <w:rsid w:val="008145FB"/>
    <w:rsid w:val="00814A61"/>
    <w:rsid w:val="00815148"/>
    <w:rsid w:val="008179F1"/>
    <w:rsid w:val="00820CE0"/>
    <w:rsid w:val="00820E2C"/>
    <w:rsid w:val="00821906"/>
    <w:rsid w:val="0082317A"/>
    <w:rsid w:val="0082530F"/>
    <w:rsid w:val="00826A74"/>
    <w:rsid w:val="008270D6"/>
    <w:rsid w:val="0083001B"/>
    <w:rsid w:val="00831A2B"/>
    <w:rsid w:val="0083202E"/>
    <w:rsid w:val="0083737E"/>
    <w:rsid w:val="00841F55"/>
    <w:rsid w:val="00842D08"/>
    <w:rsid w:val="00843FBF"/>
    <w:rsid w:val="00847824"/>
    <w:rsid w:val="00851262"/>
    <w:rsid w:val="00852A7B"/>
    <w:rsid w:val="008541F7"/>
    <w:rsid w:val="00855A9A"/>
    <w:rsid w:val="00856765"/>
    <w:rsid w:val="00856B64"/>
    <w:rsid w:val="00856D20"/>
    <w:rsid w:val="00857377"/>
    <w:rsid w:val="008619B4"/>
    <w:rsid w:val="0086271E"/>
    <w:rsid w:val="00862BD3"/>
    <w:rsid w:val="008639FF"/>
    <w:rsid w:val="00867429"/>
    <w:rsid w:val="00871ABB"/>
    <w:rsid w:val="0087476E"/>
    <w:rsid w:val="008753E6"/>
    <w:rsid w:val="0088029D"/>
    <w:rsid w:val="00882F49"/>
    <w:rsid w:val="008A00EE"/>
    <w:rsid w:val="008A11E4"/>
    <w:rsid w:val="008A1D95"/>
    <w:rsid w:val="008A666C"/>
    <w:rsid w:val="008A742A"/>
    <w:rsid w:val="008A7AA8"/>
    <w:rsid w:val="008B1C85"/>
    <w:rsid w:val="008B2638"/>
    <w:rsid w:val="008B3AA3"/>
    <w:rsid w:val="008B3C14"/>
    <w:rsid w:val="008B6408"/>
    <w:rsid w:val="008B708A"/>
    <w:rsid w:val="008B7FDD"/>
    <w:rsid w:val="008C13B7"/>
    <w:rsid w:val="008C3222"/>
    <w:rsid w:val="008C4DD0"/>
    <w:rsid w:val="008C694A"/>
    <w:rsid w:val="008C7CD2"/>
    <w:rsid w:val="008D1259"/>
    <w:rsid w:val="008D70A3"/>
    <w:rsid w:val="008E1E92"/>
    <w:rsid w:val="008E22DD"/>
    <w:rsid w:val="008E6A43"/>
    <w:rsid w:val="008E79F5"/>
    <w:rsid w:val="008F2444"/>
    <w:rsid w:val="008F29E6"/>
    <w:rsid w:val="00900059"/>
    <w:rsid w:val="00901799"/>
    <w:rsid w:val="009026A3"/>
    <w:rsid w:val="00905A28"/>
    <w:rsid w:val="00906628"/>
    <w:rsid w:val="0091368D"/>
    <w:rsid w:val="00914ACD"/>
    <w:rsid w:val="009165FB"/>
    <w:rsid w:val="00920B97"/>
    <w:rsid w:val="00921239"/>
    <w:rsid w:val="00924DCD"/>
    <w:rsid w:val="009263DF"/>
    <w:rsid w:val="00927F45"/>
    <w:rsid w:val="009304B9"/>
    <w:rsid w:val="0093115D"/>
    <w:rsid w:val="00935425"/>
    <w:rsid w:val="00935C36"/>
    <w:rsid w:val="0094194E"/>
    <w:rsid w:val="0094319C"/>
    <w:rsid w:val="009452AB"/>
    <w:rsid w:val="00946365"/>
    <w:rsid w:val="00950070"/>
    <w:rsid w:val="00950521"/>
    <w:rsid w:val="00950D39"/>
    <w:rsid w:val="009517B5"/>
    <w:rsid w:val="00956E86"/>
    <w:rsid w:val="00962874"/>
    <w:rsid w:val="00970005"/>
    <w:rsid w:val="00980EE5"/>
    <w:rsid w:val="00982C98"/>
    <w:rsid w:val="00982ED8"/>
    <w:rsid w:val="009853D5"/>
    <w:rsid w:val="00985A16"/>
    <w:rsid w:val="00987C3D"/>
    <w:rsid w:val="00987D6D"/>
    <w:rsid w:val="009A1DC0"/>
    <w:rsid w:val="009A3E45"/>
    <w:rsid w:val="009B0DE2"/>
    <w:rsid w:val="009B36B7"/>
    <w:rsid w:val="009B4F51"/>
    <w:rsid w:val="009C0165"/>
    <w:rsid w:val="009C0255"/>
    <w:rsid w:val="009C0542"/>
    <w:rsid w:val="009C1486"/>
    <w:rsid w:val="009C54F1"/>
    <w:rsid w:val="009C6443"/>
    <w:rsid w:val="009C6E84"/>
    <w:rsid w:val="009D2423"/>
    <w:rsid w:val="009D2DC3"/>
    <w:rsid w:val="009D3102"/>
    <w:rsid w:val="009D356F"/>
    <w:rsid w:val="009D4EC4"/>
    <w:rsid w:val="009D519A"/>
    <w:rsid w:val="009D5BDD"/>
    <w:rsid w:val="009D6AA6"/>
    <w:rsid w:val="009D74D5"/>
    <w:rsid w:val="009E1566"/>
    <w:rsid w:val="009E2350"/>
    <w:rsid w:val="009E240D"/>
    <w:rsid w:val="009E4D38"/>
    <w:rsid w:val="009E51AD"/>
    <w:rsid w:val="009E76A7"/>
    <w:rsid w:val="009F0C88"/>
    <w:rsid w:val="009F1662"/>
    <w:rsid w:val="009F2CA3"/>
    <w:rsid w:val="009F4928"/>
    <w:rsid w:val="009F737F"/>
    <w:rsid w:val="00A00BF4"/>
    <w:rsid w:val="00A02022"/>
    <w:rsid w:val="00A039D3"/>
    <w:rsid w:val="00A04AC0"/>
    <w:rsid w:val="00A05F4E"/>
    <w:rsid w:val="00A06C40"/>
    <w:rsid w:val="00A07543"/>
    <w:rsid w:val="00A10AD4"/>
    <w:rsid w:val="00A10FDC"/>
    <w:rsid w:val="00A13377"/>
    <w:rsid w:val="00A15156"/>
    <w:rsid w:val="00A22542"/>
    <w:rsid w:val="00A26786"/>
    <w:rsid w:val="00A27ED3"/>
    <w:rsid w:val="00A307EC"/>
    <w:rsid w:val="00A313CA"/>
    <w:rsid w:val="00A3306B"/>
    <w:rsid w:val="00A33174"/>
    <w:rsid w:val="00A34715"/>
    <w:rsid w:val="00A360F6"/>
    <w:rsid w:val="00A37179"/>
    <w:rsid w:val="00A40AF8"/>
    <w:rsid w:val="00A4191A"/>
    <w:rsid w:val="00A42AF0"/>
    <w:rsid w:val="00A431AC"/>
    <w:rsid w:val="00A4387E"/>
    <w:rsid w:val="00A51824"/>
    <w:rsid w:val="00A53405"/>
    <w:rsid w:val="00A56327"/>
    <w:rsid w:val="00A56FE4"/>
    <w:rsid w:val="00A60D50"/>
    <w:rsid w:val="00A70CA1"/>
    <w:rsid w:val="00A71C73"/>
    <w:rsid w:val="00A73A81"/>
    <w:rsid w:val="00A76205"/>
    <w:rsid w:val="00A77EDF"/>
    <w:rsid w:val="00A83F08"/>
    <w:rsid w:val="00A83F29"/>
    <w:rsid w:val="00A846B0"/>
    <w:rsid w:val="00A85237"/>
    <w:rsid w:val="00A85ACD"/>
    <w:rsid w:val="00A87253"/>
    <w:rsid w:val="00A87823"/>
    <w:rsid w:val="00A87F21"/>
    <w:rsid w:val="00A90BED"/>
    <w:rsid w:val="00A9325B"/>
    <w:rsid w:val="00AA7ADB"/>
    <w:rsid w:val="00AB05B3"/>
    <w:rsid w:val="00AB1533"/>
    <w:rsid w:val="00AB1C26"/>
    <w:rsid w:val="00AB544B"/>
    <w:rsid w:val="00AB66F6"/>
    <w:rsid w:val="00AC0503"/>
    <w:rsid w:val="00AC2534"/>
    <w:rsid w:val="00AC4773"/>
    <w:rsid w:val="00AC4FE2"/>
    <w:rsid w:val="00AC6C32"/>
    <w:rsid w:val="00AC74BE"/>
    <w:rsid w:val="00AD4AE6"/>
    <w:rsid w:val="00AD4B4D"/>
    <w:rsid w:val="00AE01E7"/>
    <w:rsid w:val="00AE1666"/>
    <w:rsid w:val="00AE218E"/>
    <w:rsid w:val="00AE2BCA"/>
    <w:rsid w:val="00AE4FE7"/>
    <w:rsid w:val="00AE53FD"/>
    <w:rsid w:val="00AE5F7B"/>
    <w:rsid w:val="00AF0042"/>
    <w:rsid w:val="00AF2960"/>
    <w:rsid w:val="00AF3AD1"/>
    <w:rsid w:val="00B00544"/>
    <w:rsid w:val="00B0152C"/>
    <w:rsid w:val="00B04B2B"/>
    <w:rsid w:val="00B07E8B"/>
    <w:rsid w:val="00B10761"/>
    <w:rsid w:val="00B10A35"/>
    <w:rsid w:val="00B17155"/>
    <w:rsid w:val="00B20819"/>
    <w:rsid w:val="00B226B8"/>
    <w:rsid w:val="00B22DD6"/>
    <w:rsid w:val="00B25379"/>
    <w:rsid w:val="00B25978"/>
    <w:rsid w:val="00B265AD"/>
    <w:rsid w:val="00B26BE8"/>
    <w:rsid w:val="00B26BED"/>
    <w:rsid w:val="00B27697"/>
    <w:rsid w:val="00B30D14"/>
    <w:rsid w:val="00B30E05"/>
    <w:rsid w:val="00B31481"/>
    <w:rsid w:val="00B33D85"/>
    <w:rsid w:val="00B33E1B"/>
    <w:rsid w:val="00B3427E"/>
    <w:rsid w:val="00B35534"/>
    <w:rsid w:val="00B36222"/>
    <w:rsid w:val="00B422B3"/>
    <w:rsid w:val="00B4414D"/>
    <w:rsid w:val="00B46B9E"/>
    <w:rsid w:val="00B47AA9"/>
    <w:rsid w:val="00B5011E"/>
    <w:rsid w:val="00B53F7F"/>
    <w:rsid w:val="00B610E8"/>
    <w:rsid w:val="00B65E52"/>
    <w:rsid w:val="00B74BC7"/>
    <w:rsid w:val="00B81943"/>
    <w:rsid w:val="00B82BBF"/>
    <w:rsid w:val="00B86186"/>
    <w:rsid w:val="00B9094D"/>
    <w:rsid w:val="00B91A98"/>
    <w:rsid w:val="00B92E4C"/>
    <w:rsid w:val="00B9488F"/>
    <w:rsid w:val="00B950A6"/>
    <w:rsid w:val="00B97D84"/>
    <w:rsid w:val="00BB0D79"/>
    <w:rsid w:val="00BB3DFA"/>
    <w:rsid w:val="00BB7907"/>
    <w:rsid w:val="00BC273D"/>
    <w:rsid w:val="00BC60BE"/>
    <w:rsid w:val="00BD31FD"/>
    <w:rsid w:val="00BD62E5"/>
    <w:rsid w:val="00BD6A28"/>
    <w:rsid w:val="00BD7993"/>
    <w:rsid w:val="00BE02F5"/>
    <w:rsid w:val="00BE0F71"/>
    <w:rsid w:val="00BE2531"/>
    <w:rsid w:val="00BE46B8"/>
    <w:rsid w:val="00BE5AC7"/>
    <w:rsid w:val="00BF7ABF"/>
    <w:rsid w:val="00BF7C86"/>
    <w:rsid w:val="00C07A0A"/>
    <w:rsid w:val="00C15013"/>
    <w:rsid w:val="00C16610"/>
    <w:rsid w:val="00C169E9"/>
    <w:rsid w:val="00C232A8"/>
    <w:rsid w:val="00C23C18"/>
    <w:rsid w:val="00C23DBA"/>
    <w:rsid w:val="00C3089B"/>
    <w:rsid w:val="00C330B7"/>
    <w:rsid w:val="00C337B6"/>
    <w:rsid w:val="00C3452A"/>
    <w:rsid w:val="00C36AA6"/>
    <w:rsid w:val="00C404B6"/>
    <w:rsid w:val="00C41B5B"/>
    <w:rsid w:val="00C45427"/>
    <w:rsid w:val="00C46FDB"/>
    <w:rsid w:val="00C506B2"/>
    <w:rsid w:val="00C510D6"/>
    <w:rsid w:val="00C519B3"/>
    <w:rsid w:val="00C533A2"/>
    <w:rsid w:val="00C56F60"/>
    <w:rsid w:val="00C56FC3"/>
    <w:rsid w:val="00C6217C"/>
    <w:rsid w:val="00C62A72"/>
    <w:rsid w:val="00C650F3"/>
    <w:rsid w:val="00C66177"/>
    <w:rsid w:val="00C7274D"/>
    <w:rsid w:val="00C80013"/>
    <w:rsid w:val="00C83B1B"/>
    <w:rsid w:val="00C8553B"/>
    <w:rsid w:val="00C87B45"/>
    <w:rsid w:val="00C96393"/>
    <w:rsid w:val="00C9690E"/>
    <w:rsid w:val="00C9716B"/>
    <w:rsid w:val="00C97B23"/>
    <w:rsid w:val="00C97E59"/>
    <w:rsid w:val="00CA0304"/>
    <w:rsid w:val="00CA363F"/>
    <w:rsid w:val="00CA5EA1"/>
    <w:rsid w:val="00CA6100"/>
    <w:rsid w:val="00CA7F19"/>
    <w:rsid w:val="00CB0472"/>
    <w:rsid w:val="00CB065C"/>
    <w:rsid w:val="00CB1F76"/>
    <w:rsid w:val="00CB2881"/>
    <w:rsid w:val="00CB2ED4"/>
    <w:rsid w:val="00CB798F"/>
    <w:rsid w:val="00CC242D"/>
    <w:rsid w:val="00CC3EC1"/>
    <w:rsid w:val="00CC55D1"/>
    <w:rsid w:val="00CC78DC"/>
    <w:rsid w:val="00CD4995"/>
    <w:rsid w:val="00CD4B4D"/>
    <w:rsid w:val="00CD7E8B"/>
    <w:rsid w:val="00CE338C"/>
    <w:rsid w:val="00CE354E"/>
    <w:rsid w:val="00CE6D9C"/>
    <w:rsid w:val="00CF0598"/>
    <w:rsid w:val="00CF1334"/>
    <w:rsid w:val="00CF1C67"/>
    <w:rsid w:val="00D03D40"/>
    <w:rsid w:val="00D052A6"/>
    <w:rsid w:val="00D07FAC"/>
    <w:rsid w:val="00D1043B"/>
    <w:rsid w:val="00D105B9"/>
    <w:rsid w:val="00D131B0"/>
    <w:rsid w:val="00D16604"/>
    <w:rsid w:val="00D24C4E"/>
    <w:rsid w:val="00D25B80"/>
    <w:rsid w:val="00D263AA"/>
    <w:rsid w:val="00D26E3E"/>
    <w:rsid w:val="00D323EA"/>
    <w:rsid w:val="00D355C3"/>
    <w:rsid w:val="00D44324"/>
    <w:rsid w:val="00D4445D"/>
    <w:rsid w:val="00D45B59"/>
    <w:rsid w:val="00D47C53"/>
    <w:rsid w:val="00D54237"/>
    <w:rsid w:val="00D55D5D"/>
    <w:rsid w:val="00D57989"/>
    <w:rsid w:val="00D60CB2"/>
    <w:rsid w:val="00D6138A"/>
    <w:rsid w:val="00D6315E"/>
    <w:rsid w:val="00D66ABD"/>
    <w:rsid w:val="00D674D8"/>
    <w:rsid w:val="00D70530"/>
    <w:rsid w:val="00D706CD"/>
    <w:rsid w:val="00D71ACD"/>
    <w:rsid w:val="00D71CF4"/>
    <w:rsid w:val="00D7205F"/>
    <w:rsid w:val="00D8391B"/>
    <w:rsid w:val="00D863BA"/>
    <w:rsid w:val="00D9216A"/>
    <w:rsid w:val="00D928DA"/>
    <w:rsid w:val="00D92CA4"/>
    <w:rsid w:val="00D94A3F"/>
    <w:rsid w:val="00D96115"/>
    <w:rsid w:val="00D97393"/>
    <w:rsid w:val="00DA4A81"/>
    <w:rsid w:val="00DA5AE1"/>
    <w:rsid w:val="00DA696E"/>
    <w:rsid w:val="00DA6B54"/>
    <w:rsid w:val="00DA799C"/>
    <w:rsid w:val="00DB060A"/>
    <w:rsid w:val="00DB326E"/>
    <w:rsid w:val="00DB4CDD"/>
    <w:rsid w:val="00DC0FCB"/>
    <w:rsid w:val="00DC3780"/>
    <w:rsid w:val="00DC4437"/>
    <w:rsid w:val="00DD0861"/>
    <w:rsid w:val="00DD392A"/>
    <w:rsid w:val="00DD3FE7"/>
    <w:rsid w:val="00DD4DED"/>
    <w:rsid w:val="00DD7C5E"/>
    <w:rsid w:val="00DF0620"/>
    <w:rsid w:val="00E00180"/>
    <w:rsid w:val="00E05411"/>
    <w:rsid w:val="00E10FD5"/>
    <w:rsid w:val="00E15438"/>
    <w:rsid w:val="00E207F5"/>
    <w:rsid w:val="00E21F21"/>
    <w:rsid w:val="00E2475F"/>
    <w:rsid w:val="00E2559C"/>
    <w:rsid w:val="00E26017"/>
    <w:rsid w:val="00E26759"/>
    <w:rsid w:val="00E27BAE"/>
    <w:rsid w:val="00E301A2"/>
    <w:rsid w:val="00E308C3"/>
    <w:rsid w:val="00E32330"/>
    <w:rsid w:val="00E327FC"/>
    <w:rsid w:val="00E33759"/>
    <w:rsid w:val="00E33DF3"/>
    <w:rsid w:val="00E4028A"/>
    <w:rsid w:val="00E45F18"/>
    <w:rsid w:val="00E47F21"/>
    <w:rsid w:val="00E54CCB"/>
    <w:rsid w:val="00E560B2"/>
    <w:rsid w:val="00E60E92"/>
    <w:rsid w:val="00E623A6"/>
    <w:rsid w:val="00E642FA"/>
    <w:rsid w:val="00E643E8"/>
    <w:rsid w:val="00E65F7E"/>
    <w:rsid w:val="00E66895"/>
    <w:rsid w:val="00E71DE2"/>
    <w:rsid w:val="00E71F61"/>
    <w:rsid w:val="00E75582"/>
    <w:rsid w:val="00E80D05"/>
    <w:rsid w:val="00E83E59"/>
    <w:rsid w:val="00E910B6"/>
    <w:rsid w:val="00E92030"/>
    <w:rsid w:val="00E922F9"/>
    <w:rsid w:val="00E925DD"/>
    <w:rsid w:val="00E92DA3"/>
    <w:rsid w:val="00E93727"/>
    <w:rsid w:val="00E93AF4"/>
    <w:rsid w:val="00E96B4C"/>
    <w:rsid w:val="00EA0B0D"/>
    <w:rsid w:val="00EA4682"/>
    <w:rsid w:val="00EA5C2A"/>
    <w:rsid w:val="00EA6B71"/>
    <w:rsid w:val="00EA6D2D"/>
    <w:rsid w:val="00EB22AA"/>
    <w:rsid w:val="00EB5C27"/>
    <w:rsid w:val="00EC120C"/>
    <w:rsid w:val="00EC2E50"/>
    <w:rsid w:val="00EC369A"/>
    <w:rsid w:val="00EC745C"/>
    <w:rsid w:val="00ED1DC3"/>
    <w:rsid w:val="00ED36AB"/>
    <w:rsid w:val="00ED440E"/>
    <w:rsid w:val="00EE04C4"/>
    <w:rsid w:val="00EE05AB"/>
    <w:rsid w:val="00EE20F1"/>
    <w:rsid w:val="00EE3380"/>
    <w:rsid w:val="00EE5A9B"/>
    <w:rsid w:val="00EF3294"/>
    <w:rsid w:val="00F0482A"/>
    <w:rsid w:val="00F05FEA"/>
    <w:rsid w:val="00F10B5A"/>
    <w:rsid w:val="00F13280"/>
    <w:rsid w:val="00F16258"/>
    <w:rsid w:val="00F172EC"/>
    <w:rsid w:val="00F22324"/>
    <w:rsid w:val="00F223B7"/>
    <w:rsid w:val="00F23722"/>
    <w:rsid w:val="00F25056"/>
    <w:rsid w:val="00F26630"/>
    <w:rsid w:val="00F277F7"/>
    <w:rsid w:val="00F30494"/>
    <w:rsid w:val="00F31875"/>
    <w:rsid w:val="00F35C2F"/>
    <w:rsid w:val="00F4014B"/>
    <w:rsid w:val="00F43E14"/>
    <w:rsid w:val="00F50F52"/>
    <w:rsid w:val="00F51C6E"/>
    <w:rsid w:val="00F56533"/>
    <w:rsid w:val="00F56F3E"/>
    <w:rsid w:val="00F57609"/>
    <w:rsid w:val="00F61EF0"/>
    <w:rsid w:val="00F6634E"/>
    <w:rsid w:val="00F75011"/>
    <w:rsid w:val="00F75060"/>
    <w:rsid w:val="00F8146C"/>
    <w:rsid w:val="00F830BC"/>
    <w:rsid w:val="00F849C0"/>
    <w:rsid w:val="00F8564B"/>
    <w:rsid w:val="00F876B1"/>
    <w:rsid w:val="00F90306"/>
    <w:rsid w:val="00F92B06"/>
    <w:rsid w:val="00F95929"/>
    <w:rsid w:val="00FA064E"/>
    <w:rsid w:val="00FA11C5"/>
    <w:rsid w:val="00FA1A93"/>
    <w:rsid w:val="00FB2072"/>
    <w:rsid w:val="00FB7DAB"/>
    <w:rsid w:val="00FC18D1"/>
    <w:rsid w:val="00FC2811"/>
    <w:rsid w:val="00FC47DE"/>
    <w:rsid w:val="00FC4A48"/>
    <w:rsid w:val="00FC4E94"/>
    <w:rsid w:val="00FC7137"/>
    <w:rsid w:val="00FD1F05"/>
    <w:rsid w:val="00FD2C3F"/>
    <w:rsid w:val="00FD32A9"/>
    <w:rsid w:val="00FD35BD"/>
    <w:rsid w:val="00FD3AB2"/>
    <w:rsid w:val="00FD454A"/>
    <w:rsid w:val="00FD4675"/>
    <w:rsid w:val="00FD4F45"/>
    <w:rsid w:val="00FD5937"/>
    <w:rsid w:val="00FE4021"/>
    <w:rsid w:val="00FE7ADC"/>
    <w:rsid w:val="00FF16BB"/>
    <w:rsid w:val="00FF2DA3"/>
    <w:rsid w:val="00FF5DD9"/>
    <w:rsid w:val="00FF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1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EEE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4D4"/>
    <w:pPr>
      <w:keepNext/>
      <w:keepLines/>
      <w:widowControl/>
      <w:wordWrap/>
      <w:autoSpaceDE/>
      <w:autoSpaceDN/>
      <w:spacing w:line="480" w:lineRule="auto"/>
      <w:jc w:val="left"/>
      <w:outlineLvl w:val="0"/>
    </w:pPr>
    <w:rPr>
      <w:rFonts w:ascii="Times New Roman" w:eastAsiaTheme="minorEastAsia"/>
      <w:b/>
      <w:sz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6569F"/>
    <w:rPr>
      <w:color w:val="0000FF"/>
      <w:u w:val="single"/>
    </w:rPr>
  </w:style>
  <w:style w:type="paragraph" w:customStyle="1" w:styleId="a">
    <w:name w:val="바탕글"/>
    <w:uiPriority w:val="99"/>
    <w:rsid w:val="0036569F"/>
    <w:pPr>
      <w:widowControl w:val="0"/>
      <w:wordWrap w:val="0"/>
      <w:autoSpaceDE w:val="0"/>
      <w:autoSpaceDN w:val="0"/>
      <w:adjustRightInd w:val="0"/>
      <w:spacing w:line="384" w:lineRule="atLeast"/>
      <w:jc w:val="both"/>
    </w:pPr>
    <w:rPr>
      <w:rFonts w:ascii="BatangChe" w:eastAsia="BatangChe" w:hAnsi="Times New Roman" w:cs="Times New Roman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569F"/>
  </w:style>
  <w:style w:type="paragraph" w:styleId="Header">
    <w:name w:val="header"/>
    <w:basedOn w:val="Normal"/>
    <w:link w:val="HeaderChar"/>
    <w:uiPriority w:val="99"/>
    <w:unhideWhenUsed/>
    <w:rsid w:val="001D2E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2E59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D2E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2E59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9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9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DA6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177D"/>
    <w:pPr>
      <w:jc w:val="center"/>
    </w:pPr>
    <w:rPr>
      <w:rFonts w:hAnsi="Batang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77D"/>
    <w:rPr>
      <w:rFonts w:ascii="Batang" w:eastAsia="Batang" w:hAnsi="Batang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B177D"/>
    <w:rPr>
      <w:rFonts w:hAnsi="Batang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77D"/>
    <w:rPr>
      <w:rFonts w:ascii="Batang" w:eastAsia="Batang" w:hAnsi="Batang" w:cs="Times New Roman"/>
      <w:noProof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5E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5EEE"/>
    <w:rPr>
      <w:rFonts w:ascii="GulimChe" w:eastAsia="GulimChe" w:hAnsi="GulimChe" w:cs="GulimChe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E51AD"/>
    <w:rPr>
      <w:color w:val="808080"/>
      <w:shd w:val="clear" w:color="auto" w:fill="E6E6E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E1666"/>
    <w:rPr>
      <w:color w:val="808080"/>
      <w:shd w:val="clear" w:color="auto" w:fill="E6E6E6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A34715"/>
    <w:rPr>
      <w:color w:val="808080"/>
      <w:shd w:val="clear" w:color="auto" w:fill="E6E6E6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057872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99"/>
    <w:semiHidden/>
    <w:unhideWhenUsed/>
    <w:rsid w:val="00A00BF4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0BF4"/>
    <w:rPr>
      <w:rFonts w:ascii="Batang" w:eastAsia="Batang" w:hAnsi="Times New Roman" w:cs="Times New Roman"/>
      <w:szCs w:val="24"/>
    </w:rPr>
  </w:style>
  <w:style w:type="paragraph" w:styleId="BodyTextFirstIndent">
    <w:name w:val="Body Text First Indent"/>
    <w:basedOn w:val="BodyText"/>
    <w:link w:val="BodyTextFirstIndentChar"/>
    <w:uiPriority w:val="1"/>
    <w:qFormat/>
    <w:rsid w:val="00A00BF4"/>
    <w:pPr>
      <w:widowControl/>
      <w:wordWrap/>
      <w:autoSpaceDE/>
      <w:autoSpaceDN/>
      <w:spacing w:after="0" w:line="480" w:lineRule="auto"/>
      <w:ind w:firstLine="709"/>
      <w:jc w:val="left"/>
    </w:pPr>
    <w:rPr>
      <w:rFonts w:ascii="Times New Roman" w:eastAsiaTheme="minorEastAsia"/>
      <w:kern w:val="0"/>
      <w:sz w:val="24"/>
      <w:lang w:val="en-CA" w:eastAsia="en-CA"/>
    </w:rPr>
  </w:style>
  <w:style w:type="character" w:customStyle="1" w:styleId="BodyTextFirstIndentChar">
    <w:name w:val="Body Text First Indent Char"/>
    <w:basedOn w:val="BodyTextChar"/>
    <w:link w:val="BodyTextFirstIndent"/>
    <w:uiPriority w:val="1"/>
    <w:rsid w:val="00A00BF4"/>
    <w:rPr>
      <w:rFonts w:ascii="Times New Roman" w:eastAsia="Batang" w:hAnsi="Times New Roman" w:cs="Times New Roman"/>
      <w:kern w:val="0"/>
      <w:sz w:val="24"/>
      <w:szCs w:val="24"/>
      <w:lang w:val="en-CA" w:eastAsia="en-CA"/>
    </w:rPr>
  </w:style>
  <w:style w:type="paragraph" w:customStyle="1" w:styleId="Abstract">
    <w:name w:val="Abstract"/>
    <w:basedOn w:val="Normal"/>
    <w:qFormat/>
    <w:rsid w:val="002D64D4"/>
    <w:pPr>
      <w:widowControl/>
      <w:wordWrap/>
      <w:autoSpaceDE/>
      <w:autoSpaceDN/>
      <w:spacing w:line="480" w:lineRule="auto"/>
      <w:jc w:val="left"/>
    </w:pPr>
    <w:rPr>
      <w:rFonts w:ascii="Times New Roman" w:eastAsiaTheme="minorEastAsia"/>
      <w:kern w:val="0"/>
      <w:sz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D64D4"/>
    <w:rPr>
      <w:rFonts w:ascii="Times New Roman" w:hAnsi="Times New Roman" w:cs="Times New Roman"/>
      <w:b/>
      <w:sz w:val="24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0FE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1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EEE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4D4"/>
    <w:pPr>
      <w:keepNext/>
      <w:keepLines/>
      <w:widowControl/>
      <w:wordWrap/>
      <w:autoSpaceDE/>
      <w:autoSpaceDN/>
      <w:spacing w:line="480" w:lineRule="auto"/>
      <w:jc w:val="left"/>
      <w:outlineLvl w:val="0"/>
    </w:pPr>
    <w:rPr>
      <w:rFonts w:ascii="Times New Roman" w:eastAsiaTheme="minorEastAsia"/>
      <w:b/>
      <w:sz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6569F"/>
    <w:rPr>
      <w:color w:val="0000FF"/>
      <w:u w:val="single"/>
    </w:rPr>
  </w:style>
  <w:style w:type="paragraph" w:customStyle="1" w:styleId="a">
    <w:name w:val="바탕글"/>
    <w:uiPriority w:val="99"/>
    <w:rsid w:val="0036569F"/>
    <w:pPr>
      <w:widowControl w:val="0"/>
      <w:wordWrap w:val="0"/>
      <w:autoSpaceDE w:val="0"/>
      <w:autoSpaceDN w:val="0"/>
      <w:adjustRightInd w:val="0"/>
      <w:spacing w:line="384" w:lineRule="atLeast"/>
      <w:jc w:val="both"/>
    </w:pPr>
    <w:rPr>
      <w:rFonts w:ascii="BatangChe" w:eastAsia="BatangChe" w:hAnsi="Times New Roman" w:cs="Times New Roman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569F"/>
  </w:style>
  <w:style w:type="paragraph" w:styleId="Header">
    <w:name w:val="header"/>
    <w:basedOn w:val="Normal"/>
    <w:link w:val="HeaderChar"/>
    <w:uiPriority w:val="99"/>
    <w:unhideWhenUsed/>
    <w:rsid w:val="001D2E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2E59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D2E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2E59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9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9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DA6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177D"/>
    <w:pPr>
      <w:jc w:val="center"/>
    </w:pPr>
    <w:rPr>
      <w:rFonts w:hAnsi="Batang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77D"/>
    <w:rPr>
      <w:rFonts w:ascii="Batang" w:eastAsia="Batang" w:hAnsi="Batang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B177D"/>
    <w:rPr>
      <w:rFonts w:hAnsi="Batang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77D"/>
    <w:rPr>
      <w:rFonts w:ascii="Batang" w:eastAsia="Batang" w:hAnsi="Batang" w:cs="Times New Roman"/>
      <w:noProof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5E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5EEE"/>
    <w:rPr>
      <w:rFonts w:ascii="GulimChe" w:eastAsia="GulimChe" w:hAnsi="GulimChe" w:cs="GulimChe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E51AD"/>
    <w:rPr>
      <w:color w:val="808080"/>
      <w:shd w:val="clear" w:color="auto" w:fill="E6E6E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E1666"/>
    <w:rPr>
      <w:color w:val="808080"/>
      <w:shd w:val="clear" w:color="auto" w:fill="E6E6E6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A34715"/>
    <w:rPr>
      <w:color w:val="808080"/>
      <w:shd w:val="clear" w:color="auto" w:fill="E6E6E6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057872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99"/>
    <w:semiHidden/>
    <w:unhideWhenUsed/>
    <w:rsid w:val="00A00BF4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0BF4"/>
    <w:rPr>
      <w:rFonts w:ascii="Batang" w:eastAsia="Batang" w:hAnsi="Times New Roman" w:cs="Times New Roman"/>
      <w:szCs w:val="24"/>
    </w:rPr>
  </w:style>
  <w:style w:type="paragraph" w:styleId="BodyTextFirstIndent">
    <w:name w:val="Body Text First Indent"/>
    <w:basedOn w:val="BodyText"/>
    <w:link w:val="BodyTextFirstIndentChar"/>
    <w:uiPriority w:val="1"/>
    <w:qFormat/>
    <w:rsid w:val="00A00BF4"/>
    <w:pPr>
      <w:widowControl/>
      <w:wordWrap/>
      <w:autoSpaceDE/>
      <w:autoSpaceDN/>
      <w:spacing w:after="0" w:line="480" w:lineRule="auto"/>
      <w:ind w:firstLine="709"/>
      <w:jc w:val="left"/>
    </w:pPr>
    <w:rPr>
      <w:rFonts w:ascii="Times New Roman" w:eastAsiaTheme="minorEastAsia"/>
      <w:kern w:val="0"/>
      <w:sz w:val="24"/>
      <w:lang w:val="en-CA" w:eastAsia="en-CA"/>
    </w:rPr>
  </w:style>
  <w:style w:type="character" w:customStyle="1" w:styleId="BodyTextFirstIndentChar">
    <w:name w:val="Body Text First Indent Char"/>
    <w:basedOn w:val="BodyTextChar"/>
    <w:link w:val="BodyTextFirstIndent"/>
    <w:uiPriority w:val="1"/>
    <w:rsid w:val="00A00BF4"/>
    <w:rPr>
      <w:rFonts w:ascii="Times New Roman" w:eastAsia="Batang" w:hAnsi="Times New Roman" w:cs="Times New Roman"/>
      <w:kern w:val="0"/>
      <w:sz w:val="24"/>
      <w:szCs w:val="24"/>
      <w:lang w:val="en-CA" w:eastAsia="en-CA"/>
    </w:rPr>
  </w:style>
  <w:style w:type="paragraph" w:customStyle="1" w:styleId="Abstract">
    <w:name w:val="Abstract"/>
    <w:basedOn w:val="Normal"/>
    <w:qFormat/>
    <w:rsid w:val="002D64D4"/>
    <w:pPr>
      <w:widowControl/>
      <w:wordWrap/>
      <w:autoSpaceDE/>
      <w:autoSpaceDN/>
      <w:spacing w:line="480" w:lineRule="auto"/>
      <w:jc w:val="left"/>
    </w:pPr>
    <w:rPr>
      <w:rFonts w:ascii="Times New Roman" w:eastAsiaTheme="minorEastAsia"/>
      <w:kern w:val="0"/>
      <w:sz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2D64D4"/>
    <w:rPr>
      <w:rFonts w:ascii="Times New Roman" w:hAnsi="Times New Roman" w:cs="Times New Roman"/>
      <w:b/>
      <w:sz w:val="24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0F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747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95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29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52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058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4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1383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6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7859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540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1087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96093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5902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93583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0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23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339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967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125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451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963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6677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0149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194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80374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7577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13302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0727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single" w:sz="6" w:space="8" w:color="DADADA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40894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single" w:sz="6" w:space="8" w:color="DADADA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8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95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436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5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29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126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DB647-12DB-4218-AE5F-C247E26FC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3</TotalTime>
  <Pages>2</Pages>
  <Words>138</Words>
  <Characters>701</Characters>
  <Application>Microsoft Office Word</Application>
  <DocSecurity>0</DocSecurity>
  <Lines>70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RGERASOL</cp:lastModifiedBy>
  <cp:revision>153</cp:revision>
  <cp:lastPrinted>2018-07-17T05:41:00Z</cp:lastPrinted>
  <dcterms:created xsi:type="dcterms:W3CDTF">2017-12-28T07:49:00Z</dcterms:created>
  <dcterms:modified xsi:type="dcterms:W3CDTF">2018-07-30T18:38:00Z</dcterms:modified>
</cp:coreProperties>
</file>